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9351D" w14:textId="21253B66" w:rsidR="00230C34" w:rsidRPr="007071CF" w:rsidRDefault="00230C34" w:rsidP="00230C3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14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Table. </w:t>
      </w:r>
      <w:bookmarkStart w:id="1" w:name="_Hlk203891363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Association between numerical variables and FVC (%predicted). </w:t>
      </w:r>
      <w:bookmarkEnd w:id="1"/>
    </w:p>
    <w:tbl>
      <w:tblPr>
        <w:tblW w:w="90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3340"/>
        <w:gridCol w:w="2288"/>
        <w:gridCol w:w="531"/>
        <w:gridCol w:w="878"/>
      </w:tblGrid>
      <w:tr w:rsidR="00230C34" w:rsidRPr="007071CF" w14:paraId="53528467" w14:textId="77777777" w:rsidTr="0048346B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75FA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arameter 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</w:tcPr>
          <w:p w14:paraId="7D4DFD8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pendent Variables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3A0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earson’s </w:t>
            </w:r>
          </w:p>
          <w:p w14:paraId="478F174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orrelation (95% CI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577D9DC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A5C4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-Value </w:t>
            </w:r>
          </w:p>
        </w:tc>
      </w:tr>
      <w:tr w:rsidR="00230C34" w:rsidRPr="007071CF" w14:paraId="09B0B229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FAE4C3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7CAFC4C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igarette (amount/day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7E1D19D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49 (-0.045, 0.141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3D74A68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F25015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08</w:t>
            </w:r>
          </w:p>
        </w:tc>
      </w:tr>
      <w:tr w:rsidR="00230C34" w:rsidRPr="007071CF" w14:paraId="72CB8E10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AF7CA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94ED20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(year)</w:t>
            </w:r>
          </w:p>
        </w:tc>
        <w:tc>
          <w:tcPr>
            <w:tcW w:w="2288" w:type="dxa"/>
            <w:tcBorders>
              <w:top w:val="nil"/>
              <w:bottom w:val="nil"/>
            </w:tcBorders>
            <w:vAlign w:val="center"/>
          </w:tcPr>
          <w:p w14:paraId="7FDB9CC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156 (-0.246, -0.063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271A300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2B2073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**</w:t>
            </w:r>
          </w:p>
        </w:tc>
      </w:tr>
      <w:tr w:rsidR="00230C34" w:rsidRPr="007071CF" w14:paraId="1E477B7D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15E7C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169DA1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come (baht/month)</w:t>
            </w:r>
          </w:p>
        </w:tc>
        <w:tc>
          <w:tcPr>
            <w:tcW w:w="2288" w:type="dxa"/>
            <w:tcBorders>
              <w:top w:val="nil"/>
              <w:bottom w:val="nil"/>
            </w:tcBorders>
            <w:vAlign w:val="center"/>
          </w:tcPr>
          <w:p w14:paraId="24E1916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7 (-0.086, 0.100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7C941AD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58D5D48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84</w:t>
            </w:r>
          </w:p>
        </w:tc>
      </w:tr>
      <w:tr w:rsidR="00230C34" w:rsidRPr="007071CF" w14:paraId="2111E195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593D9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759C486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of start smoking (year)</w:t>
            </w:r>
          </w:p>
        </w:tc>
        <w:tc>
          <w:tcPr>
            <w:tcW w:w="2288" w:type="dxa"/>
            <w:tcBorders>
              <w:top w:val="nil"/>
              <w:bottom w:val="nil"/>
            </w:tcBorders>
            <w:vAlign w:val="center"/>
          </w:tcPr>
          <w:p w14:paraId="079392D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0 (-0.131, 0.150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4375AEC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5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14BFE71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94</w:t>
            </w:r>
          </w:p>
        </w:tc>
      </w:tr>
      <w:tr w:rsidR="00230C34" w:rsidRPr="007071CF" w14:paraId="36A6EB5D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07E4C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37DF688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uration of smoking (year)</w:t>
            </w:r>
          </w:p>
        </w:tc>
        <w:tc>
          <w:tcPr>
            <w:tcW w:w="2288" w:type="dxa"/>
            <w:tcBorders>
              <w:top w:val="nil"/>
              <w:bottom w:val="nil"/>
            </w:tcBorders>
            <w:vAlign w:val="center"/>
          </w:tcPr>
          <w:p w14:paraId="10B8CCA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15 (-0.108, 0.079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1C90919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712F178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55</w:t>
            </w:r>
          </w:p>
        </w:tc>
      </w:tr>
      <w:tr w:rsidR="00230C34" w:rsidRPr="007071CF" w14:paraId="1360D6C6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CA02DB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6806CB0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aist circumference (cm)</w:t>
            </w:r>
          </w:p>
        </w:tc>
        <w:tc>
          <w:tcPr>
            <w:tcW w:w="2288" w:type="dxa"/>
            <w:tcBorders>
              <w:top w:val="nil"/>
              <w:bottom w:val="nil"/>
            </w:tcBorders>
            <w:vAlign w:val="center"/>
          </w:tcPr>
          <w:p w14:paraId="67A6B31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85 (-0.177, 0.009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0130548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6270E6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75</w:t>
            </w:r>
          </w:p>
        </w:tc>
      </w:tr>
      <w:tr w:rsidR="00230C34" w:rsidRPr="007071CF" w14:paraId="125328BD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1C15D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217E9D8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eight (m)</w:t>
            </w:r>
          </w:p>
        </w:tc>
        <w:tc>
          <w:tcPr>
            <w:tcW w:w="2288" w:type="dxa"/>
            <w:tcBorders>
              <w:top w:val="nil"/>
              <w:bottom w:val="nil"/>
            </w:tcBorders>
            <w:vAlign w:val="center"/>
          </w:tcPr>
          <w:p w14:paraId="116DA49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39 (-0.132, 0.055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364F6A2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1FA8305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13</w:t>
            </w:r>
          </w:p>
        </w:tc>
      </w:tr>
      <w:tr w:rsidR="00230C34" w:rsidRPr="007071CF" w14:paraId="4FC8F656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4E97C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312275B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eight (kg)</w:t>
            </w:r>
          </w:p>
        </w:tc>
        <w:tc>
          <w:tcPr>
            <w:tcW w:w="2288" w:type="dxa"/>
            <w:tcBorders>
              <w:top w:val="nil"/>
              <w:bottom w:val="nil"/>
            </w:tcBorders>
            <w:vAlign w:val="center"/>
          </w:tcPr>
          <w:p w14:paraId="120A594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45 (-0.138, 0.049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320EC47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7B92F4D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46</w:t>
            </w:r>
          </w:p>
        </w:tc>
      </w:tr>
      <w:tr w:rsidR="00230C34" w:rsidRPr="007071CF" w14:paraId="3E7AE4A6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B9F2DA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54A7A63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ody mass index (kg/m2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3EA0E66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299 (-0.123, 0.064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3DB39D0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E9C552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32</w:t>
            </w:r>
          </w:p>
        </w:tc>
      </w:tr>
      <w:tr w:rsidR="00230C34" w:rsidRPr="007071CF" w14:paraId="4A07C5E9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BA2925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76D4EBD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ystolic blood pressure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cs/>
              </w:rPr>
              <w:t xml:space="preserve">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(mmHg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6169A2C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87 (-0.179, 0.006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2C9775C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98D3A7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67</w:t>
            </w:r>
          </w:p>
        </w:tc>
      </w:tr>
      <w:tr w:rsidR="00230C34" w:rsidRPr="007071CF" w14:paraId="12327D44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74052B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69B1EC8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iastolic blood pressure (mmHg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69CAE94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131 (-0.222, -0.038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28642F8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67FDC4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6**</w:t>
            </w:r>
          </w:p>
        </w:tc>
      </w:tr>
      <w:tr w:rsidR="00230C34" w:rsidRPr="007071CF" w14:paraId="58F9A188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5FC5BA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2D54766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 experience (year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1C4FF0E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96 (-0.187, -0.002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41D924A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25F317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45*</w:t>
            </w:r>
          </w:p>
        </w:tc>
      </w:tr>
      <w:tr w:rsidR="00230C34" w:rsidRPr="007071CF" w14:paraId="462C636F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BB6CF8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2F45125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ing time (hour/day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07DD5D6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31 (-0.124, 0.062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52555BC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FAE20C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11</w:t>
            </w:r>
          </w:p>
        </w:tc>
      </w:tr>
      <w:tr w:rsidR="00230C34" w:rsidRPr="007071CF" w14:paraId="2FE1879A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FEF7DC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1BA119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ing day (day/week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2A40B75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06 (-0.099, 0.087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0FC5C83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19EB06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00</w:t>
            </w:r>
          </w:p>
        </w:tc>
      </w:tr>
      <w:tr w:rsidR="00230C34" w:rsidRPr="007071CF" w14:paraId="142331E2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A1BFD4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1ED080E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Outdoor time (hour/day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3FEF194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46 (-0.048, 0.138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52A9AB6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22297B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40</w:t>
            </w:r>
          </w:p>
        </w:tc>
      </w:tr>
      <w:tr w:rsidR="00230C34" w:rsidRPr="007071CF" w14:paraId="16D7CB77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53D5BE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nil"/>
            </w:tcBorders>
          </w:tcPr>
          <w:p w14:paraId="3DFAAA1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eak period (hour/day)</w:t>
            </w:r>
          </w:p>
        </w:tc>
        <w:tc>
          <w:tcPr>
            <w:tcW w:w="2288" w:type="dxa"/>
            <w:tcBorders>
              <w:top w:val="nil"/>
              <w:bottom w:val="nil"/>
            </w:tcBorders>
          </w:tcPr>
          <w:p w14:paraId="545C2F0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81 (-0.173, 0.012)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14:paraId="6F846D3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65DC83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88</w:t>
            </w:r>
          </w:p>
        </w:tc>
      </w:tr>
      <w:tr w:rsidR="00230C34" w:rsidRPr="007071CF" w14:paraId="4395DBAD" w14:textId="77777777" w:rsidTr="0048346B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FA55F0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VC (%predicted)</w:t>
            </w:r>
          </w:p>
        </w:tc>
        <w:tc>
          <w:tcPr>
            <w:tcW w:w="3340" w:type="dxa"/>
            <w:tcBorders>
              <w:top w:val="nil"/>
              <w:bottom w:val="single" w:sz="4" w:space="0" w:color="auto"/>
            </w:tcBorders>
          </w:tcPr>
          <w:p w14:paraId="363AB43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leep time (hour/day)</w:t>
            </w:r>
          </w:p>
        </w:tc>
        <w:tc>
          <w:tcPr>
            <w:tcW w:w="2288" w:type="dxa"/>
            <w:tcBorders>
              <w:top w:val="nil"/>
              <w:bottom w:val="single" w:sz="4" w:space="0" w:color="auto"/>
            </w:tcBorders>
          </w:tcPr>
          <w:p w14:paraId="05201F1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81 (-0.173, 0.013)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</w:tcPr>
          <w:p w14:paraId="3C54591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0AE9BA1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91</w:t>
            </w:r>
          </w:p>
        </w:tc>
      </w:tr>
    </w:tbl>
    <w:p w14:paraId="67196053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t>* p-value &lt; 0.05, **p-value&lt;0.01</w:t>
      </w:r>
    </w:p>
    <w:p w14:paraId="5391403F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</w:p>
    <w:bookmarkEnd w:id="0"/>
    <w:p w14:paraId="008C0578" w14:textId="1B8A0AEF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C84B1D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796DC" w14:textId="77777777" w:rsidR="006E2CC9" w:rsidRDefault="006E2CC9" w:rsidP="00582256">
      <w:pPr>
        <w:spacing w:line="240" w:lineRule="auto"/>
      </w:pPr>
      <w:r>
        <w:separator/>
      </w:r>
    </w:p>
  </w:endnote>
  <w:endnote w:type="continuationSeparator" w:id="0">
    <w:p w14:paraId="351570BA" w14:textId="77777777" w:rsidR="006E2CC9" w:rsidRDefault="006E2CC9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5EAE3" w14:textId="77777777" w:rsidR="006E2CC9" w:rsidRDefault="006E2CC9" w:rsidP="00582256">
      <w:pPr>
        <w:spacing w:line="240" w:lineRule="auto"/>
      </w:pPr>
      <w:r>
        <w:separator/>
      </w:r>
    </w:p>
  </w:footnote>
  <w:footnote w:type="continuationSeparator" w:id="0">
    <w:p w14:paraId="5933DBCD" w14:textId="77777777" w:rsidR="006E2CC9" w:rsidRDefault="006E2CC9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E2CC9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4B1D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59:00Z</dcterms:created>
  <dcterms:modified xsi:type="dcterms:W3CDTF">2025-11-1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